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3E8A7" w14:textId="6143528D" w:rsidR="00E86C77" w:rsidRPr="00A33221" w:rsidRDefault="00A3322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3AE32AA" w14:textId="6A89D788" w:rsidR="00916922" w:rsidRDefault="00916922" w:rsidP="00916922">
      <w:r>
        <w:rPr>
          <w:noProof/>
          <w:lang w:eastAsia="de-DE"/>
        </w:rPr>
        <w:drawing>
          <wp:inline distT="0" distB="0" distL="0" distR="0" wp14:anchorId="3B3DFA0A" wp14:editId="29598681">
            <wp:extent cx="9067800" cy="4495800"/>
            <wp:effectExtent l="0" t="0" r="0" b="0"/>
            <wp:docPr id="1" name="Grafik 1" descr="Plot_individu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lot_individuel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A8636" w14:textId="0779B1DD" w:rsidR="00916922" w:rsidRDefault="00AC4956" w:rsidP="00916922">
      <w:pPr>
        <w:rPr>
          <w:rFonts w:ascii="Times" w:hAnsi="Times"/>
          <w:i/>
          <w:iCs/>
          <w:sz w:val="20"/>
          <w:szCs w:val="20"/>
          <w:lang w:val="en-US"/>
        </w:rPr>
      </w:pPr>
      <w:r>
        <w:rPr>
          <w:rFonts w:ascii="Times" w:hAnsi="Times"/>
          <w:i/>
          <w:iCs/>
          <w:sz w:val="20"/>
          <w:szCs w:val="20"/>
          <w:lang w:val="en-US"/>
        </w:rPr>
        <w:t>Supplementary Figure 1</w:t>
      </w:r>
      <w:r w:rsidR="00916922">
        <w:rPr>
          <w:rFonts w:ascii="Times" w:hAnsi="Times"/>
          <w:i/>
          <w:iCs/>
          <w:sz w:val="20"/>
          <w:szCs w:val="20"/>
          <w:lang w:val="en-US"/>
        </w:rPr>
        <w:t>: Individual c</w:t>
      </w:r>
      <w:r w:rsidR="00916922" w:rsidRPr="007351CD">
        <w:rPr>
          <w:rFonts w:ascii="Times" w:hAnsi="Times"/>
          <w:i/>
          <w:iCs/>
          <w:sz w:val="20"/>
          <w:szCs w:val="20"/>
          <w:lang w:val="en-US"/>
        </w:rPr>
        <w:t>ourses of social participation</w:t>
      </w:r>
    </w:p>
    <w:p w14:paraId="465BB962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Blue triangle: median IMET Score with corresponding median date for each observed timepoint</w:t>
      </w:r>
    </w:p>
    <w:p w14:paraId="47E3B06E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A: T0-T1 fewer impairments, T1-T2 fewer impairments; n = 22</w:t>
      </w:r>
    </w:p>
    <w:p w14:paraId="04F43EE9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lastRenderedPageBreak/>
        <w:t>B: T0-T1 increased impairments, T1-T2 increased impairments; n = 8</w:t>
      </w:r>
    </w:p>
    <w:p w14:paraId="291E270B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C: T0-T1 consistent impairments, T1-T2 fewer impairments; n = 5</w:t>
      </w:r>
    </w:p>
    <w:p w14:paraId="04CCA5E5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D: T0-T1 consistent impairments, T1-T2 increased impairments; n = 7</w:t>
      </w:r>
    </w:p>
    <w:p w14:paraId="3A04EDF3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E: T0-T1 fewer impairments, T1-T2 consistent impairments; n = 9</w:t>
      </w:r>
    </w:p>
    <w:p w14:paraId="6A29601C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F: T0-T1 increased impairments, T1-T2 consistent impairments; n = 3</w:t>
      </w:r>
    </w:p>
    <w:p w14:paraId="50591466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G: T0-T1 fewer impairments, T1-T2 increased impairments; n = 43</w:t>
      </w:r>
    </w:p>
    <w:p w14:paraId="04705B0F" w14:textId="77777777" w:rsidR="00916922" w:rsidRPr="007351CD" w:rsidRDefault="00916922" w:rsidP="00916922">
      <w:pPr>
        <w:spacing w:line="240" w:lineRule="auto"/>
        <w:rPr>
          <w:rFonts w:ascii="Times" w:hAnsi="Times"/>
          <w:i/>
          <w:iCs/>
          <w:sz w:val="20"/>
          <w:szCs w:val="20"/>
          <w:lang w:val="en-US"/>
        </w:rPr>
      </w:pPr>
      <w:r w:rsidRPr="007351CD">
        <w:rPr>
          <w:rFonts w:ascii="Times" w:hAnsi="Times"/>
          <w:i/>
          <w:iCs/>
          <w:sz w:val="20"/>
          <w:szCs w:val="20"/>
          <w:lang w:val="en-US"/>
        </w:rPr>
        <w:t>H: T0-T1 increased impairments, T1-T2 fewer impairments; n = 29</w:t>
      </w:r>
    </w:p>
    <w:p w14:paraId="6EC2D7CB" w14:textId="507CEFAB" w:rsidR="00447EF2" w:rsidRPr="00916922" w:rsidRDefault="00447EF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BD3E67B" w14:textId="77777777" w:rsidR="00916922" w:rsidRPr="00916922" w:rsidRDefault="0091692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916922" w:rsidRPr="00916922" w:rsidSect="0091692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039400A" w14:textId="2558AB63" w:rsidR="00334120" w:rsidRDefault="00334120">
      <w:r>
        <w:rPr>
          <w:rFonts w:ascii="Times" w:hAnsi="Times"/>
          <w:i/>
          <w:caps/>
          <w:noProof/>
          <w:sz w:val="20"/>
          <w:szCs w:val="20"/>
          <w:lang w:eastAsia="de-DE"/>
        </w:rPr>
        <w:lastRenderedPageBreak/>
        <w:drawing>
          <wp:inline distT="0" distB="0" distL="0" distR="0" wp14:anchorId="359E3C03" wp14:editId="1F324A5A">
            <wp:extent cx="5760720" cy="3402957"/>
            <wp:effectExtent l="0" t="0" r="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0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3FA56" w14:textId="2D22D405" w:rsidR="009F76D3" w:rsidRPr="00704683" w:rsidRDefault="00AC4956" w:rsidP="009F76D3">
      <w:pPr>
        <w:rPr>
          <w:rFonts w:ascii="Times" w:hAnsi="Times"/>
          <w:i/>
          <w:iCs/>
          <w:sz w:val="20"/>
          <w:szCs w:val="20"/>
          <w:lang w:val="en-US"/>
        </w:rPr>
      </w:pPr>
      <w:r>
        <w:rPr>
          <w:rFonts w:ascii="Times" w:hAnsi="Times"/>
          <w:i/>
          <w:iCs/>
          <w:sz w:val="20"/>
          <w:szCs w:val="20"/>
          <w:lang w:val="en-US"/>
        </w:rPr>
        <w:t>Supplementary Figure 2</w:t>
      </w:r>
      <w:bookmarkStart w:id="0" w:name="_GoBack"/>
      <w:bookmarkEnd w:id="0"/>
      <w:r w:rsidR="005641C0">
        <w:rPr>
          <w:rFonts w:ascii="Times" w:hAnsi="Times"/>
          <w:i/>
          <w:iCs/>
          <w:sz w:val="20"/>
          <w:szCs w:val="20"/>
          <w:lang w:val="en-US"/>
        </w:rPr>
        <w:t>:</w:t>
      </w:r>
      <w:r w:rsidR="009F76D3" w:rsidRPr="005641C0">
        <w:rPr>
          <w:rFonts w:ascii="Times" w:hAnsi="Times"/>
          <w:i/>
          <w:iCs/>
          <w:sz w:val="20"/>
          <w:szCs w:val="20"/>
          <w:lang w:val="en-US"/>
        </w:rPr>
        <w:t xml:space="preserve"> </w:t>
      </w:r>
      <w:r w:rsidR="009F76D3">
        <w:rPr>
          <w:rFonts w:ascii="Times" w:hAnsi="Times"/>
          <w:i/>
          <w:iCs/>
          <w:sz w:val="20"/>
          <w:szCs w:val="20"/>
          <w:lang w:val="en-US"/>
        </w:rPr>
        <w:t>M</w:t>
      </w:r>
      <w:r w:rsidR="009F76D3" w:rsidRPr="7804AE8E">
        <w:rPr>
          <w:rFonts w:ascii="Times" w:hAnsi="Times"/>
          <w:i/>
          <w:iCs/>
          <w:sz w:val="20"/>
          <w:szCs w:val="20"/>
          <w:lang w:val="en-US"/>
        </w:rPr>
        <w:t>edian and</w:t>
      </w:r>
      <w:r w:rsidR="009F76D3" w:rsidRPr="7804AE8E">
        <w:rPr>
          <w:rFonts w:ascii="Times" w:hAnsi="Times"/>
          <w:i/>
          <w:iCs/>
          <w:caps/>
          <w:sz w:val="20"/>
          <w:szCs w:val="20"/>
          <w:lang w:val="en-US"/>
        </w:rPr>
        <w:t xml:space="preserve"> </w:t>
      </w:r>
      <w:r w:rsidR="009F76D3" w:rsidRPr="7804AE8E">
        <w:rPr>
          <w:rFonts w:ascii="Times" w:hAnsi="Times"/>
          <w:i/>
          <w:iCs/>
          <w:sz w:val="20"/>
          <w:szCs w:val="20"/>
          <w:lang w:val="en-US"/>
        </w:rPr>
        <w:t>mean</w:t>
      </w:r>
      <w:r w:rsidR="009F76D3" w:rsidRPr="7804AE8E">
        <w:rPr>
          <w:rFonts w:ascii="Times" w:hAnsi="Times"/>
          <w:i/>
          <w:iCs/>
          <w:caps/>
          <w:sz w:val="20"/>
          <w:szCs w:val="20"/>
          <w:lang w:val="en-US"/>
        </w:rPr>
        <w:t xml:space="preserve"> </w:t>
      </w:r>
      <w:r w:rsidR="009F76D3" w:rsidRPr="7804AE8E">
        <w:rPr>
          <w:rFonts w:ascii="Times" w:hAnsi="Times"/>
          <w:i/>
          <w:iCs/>
          <w:sz w:val="20"/>
          <w:szCs w:val="20"/>
          <w:lang w:val="en-US"/>
        </w:rPr>
        <w:t>change of social participation between T0, T1 and T2</w:t>
      </w:r>
    </w:p>
    <w:p w14:paraId="16638DF1" w14:textId="1855BC5F" w:rsidR="00C804A0" w:rsidRPr="007351CD" w:rsidRDefault="009F76D3" w:rsidP="00916922">
      <w:pPr>
        <w:rPr>
          <w:rFonts w:ascii="Times" w:hAnsi="Times"/>
          <w:i/>
          <w:iCs/>
          <w:sz w:val="20"/>
          <w:szCs w:val="20"/>
          <w:lang w:val="en-US"/>
        </w:rPr>
      </w:pPr>
      <w:r w:rsidRPr="7804AE8E">
        <w:rPr>
          <w:rFonts w:ascii="Times" w:hAnsi="Times"/>
          <w:i/>
          <w:iCs/>
          <w:caps/>
          <w:sz w:val="20"/>
          <w:szCs w:val="20"/>
          <w:lang w:val="en-US"/>
        </w:rPr>
        <w:t>b</w:t>
      </w:r>
      <w:r w:rsidRPr="7804AE8E">
        <w:rPr>
          <w:rFonts w:ascii="Times" w:hAnsi="Times"/>
          <w:i/>
          <w:iCs/>
          <w:sz w:val="20"/>
          <w:szCs w:val="20"/>
          <w:lang w:val="en-US"/>
        </w:rPr>
        <w:t xml:space="preserve">lue triangle: mean IMET scores and date for each observation point; </w:t>
      </w:r>
      <w:r>
        <w:rPr>
          <w:rFonts w:ascii="Times" w:hAnsi="Times"/>
          <w:i/>
          <w:iCs/>
          <w:sz w:val="20"/>
          <w:szCs w:val="20"/>
          <w:lang w:val="en-US"/>
        </w:rPr>
        <w:t>purple</w:t>
      </w:r>
      <w:r w:rsidRPr="7804AE8E">
        <w:rPr>
          <w:rFonts w:ascii="Times" w:hAnsi="Times"/>
          <w:i/>
          <w:iCs/>
          <w:sz w:val="20"/>
          <w:szCs w:val="20"/>
          <w:lang w:val="en-US"/>
        </w:rPr>
        <w:t xml:space="preserve"> line: secondary Y-Axis (Incidence </w:t>
      </w:r>
      <w:r>
        <w:rPr>
          <w:rFonts w:ascii="Times" w:hAnsi="Times"/>
          <w:i/>
          <w:iCs/>
          <w:sz w:val="20"/>
          <w:szCs w:val="20"/>
          <w:lang w:val="en-US"/>
        </w:rPr>
        <w:t>of hospitalization COVID-19 cases per</w:t>
      </w:r>
      <w:r w:rsidRPr="7804AE8E">
        <w:rPr>
          <w:rFonts w:ascii="Times" w:hAnsi="Times"/>
          <w:i/>
          <w:iCs/>
          <w:sz w:val="20"/>
          <w:szCs w:val="20"/>
          <w:lang w:val="en-US"/>
        </w:rPr>
        <w:t xml:space="preserve"> 100.000 residents (</w:t>
      </w:r>
      <w:r>
        <w:rPr>
          <w:rFonts w:ascii="Times" w:hAnsi="Times"/>
          <w:i/>
          <w:iCs/>
          <w:sz w:val="20"/>
          <w:szCs w:val="20"/>
          <w:lang w:val="en-US"/>
        </w:rPr>
        <w:t>Germany</w:t>
      </w:r>
      <w:r w:rsidRPr="7804AE8E">
        <w:rPr>
          <w:rFonts w:ascii="Times" w:hAnsi="Times"/>
          <w:i/>
          <w:iCs/>
          <w:sz w:val="20"/>
          <w:szCs w:val="20"/>
          <w:lang w:val="en-US"/>
        </w:rPr>
        <w:t>))</w:t>
      </w:r>
    </w:p>
    <w:sectPr w:rsidR="00C804A0" w:rsidRPr="007351CD" w:rsidSect="00372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0B"/>
    <w:rsid w:val="00166E32"/>
    <w:rsid w:val="002B6792"/>
    <w:rsid w:val="002D4DD7"/>
    <w:rsid w:val="00334120"/>
    <w:rsid w:val="00372D13"/>
    <w:rsid w:val="00394D8D"/>
    <w:rsid w:val="00447EF2"/>
    <w:rsid w:val="005641C0"/>
    <w:rsid w:val="005719E3"/>
    <w:rsid w:val="005F690C"/>
    <w:rsid w:val="007351CD"/>
    <w:rsid w:val="00757C84"/>
    <w:rsid w:val="00883982"/>
    <w:rsid w:val="00916922"/>
    <w:rsid w:val="009F3435"/>
    <w:rsid w:val="009F76D3"/>
    <w:rsid w:val="00A33221"/>
    <w:rsid w:val="00A85E0E"/>
    <w:rsid w:val="00AC4956"/>
    <w:rsid w:val="00C804A0"/>
    <w:rsid w:val="00D12D0B"/>
    <w:rsid w:val="00E86C77"/>
    <w:rsid w:val="00FB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CE8F57C"/>
  <w15:chartTrackingRefBased/>
  <w15:docId w15:val="{8C4B752D-7F6B-483B-8F2C-1D9B1F472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20CCEAF214C442BDF3CCA69FBE43EF" ma:contentTypeVersion="2" ma:contentTypeDescription="Ein neues Dokument erstellen." ma:contentTypeScope="" ma:versionID="4811d79062ebb616a51ea83de25dcd76">
  <xsd:schema xmlns:xsd="http://www.w3.org/2001/XMLSchema" xmlns:xs="http://www.w3.org/2001/XMLSchema" xmlns:p="http://schemas.microsoft.com/office/2006/metadata/properties" xmlns:ns2="f7d4758c-3b7a-407f-a6b8-03444e97755b" xmlns:ns3="c0153a41-cdfc-492d-887e-247e976b460e" targetNamespace="http://schemas.microsoft.com/office/2006/metadata/properties" ma:root="true" ma:fieldsID="d39ab1195a4f97c8b8b338b84ef4b2f5" ns2:_="" ns3:_="">
    <xsd:import namespace="f7d4758c-3b7a-407f-a6b8-03444e97755b"/>
    <xsd:import namespace="c0153a41-cdfc-492d-887e-247e976b460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4758c-3b7a-407f-a6b8-03444e97755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53a41-cdfc-492d-887e-247e976b4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7d4758c-3b7a-407f-a6b8-03444e97755b">WVPXDUAZ6WVD-1415419660-4822</_dlc_DocId>
    <_dlc_DocIdUrl xmlns="f7d4758c-3b7a-407f-a6b8-03444e97755b">
      <Url>https://sp.umg.eu/org/pro/amgeria/_layouts/15/DocIdRedir.aspx?ID=WVPXDUAZ6WVD-1415419660-4822</Url>
      <Description>WVPXDUAZ6WVD-1415419660-4822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EC3B28-AF15-4205-8349-02A5AC322C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4758c-3b7a-407f-a6b8-03444e97755b"/>
    <ds:schemaRef ds:uri="c0153a41-cdfc-492d-887e-247e976b4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CBD130-5F6C-4345-92D0-A07E820193B3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EF605F-45E0-4177-9C96-F341161B315B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f7d4758c-3b7a-407f-a6b8-03444e97755b"/>
    <ds:schemaRef ds:uri="http://purl.org/dc/terms/"/>
    <ds:schemaRef ds:uri="c0153a41-cdfc-492d-887e-247e976b460e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2EB16EE-1CC9-490C-BD6F-FFFE039EC9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röder</dc:creator>
  <cp:keywords/>
  <dc:description/>
  <cp:lastModifiedBy>umg\schroeder113</cp:lastModifiedBy>
  <cp:revision>16</cp:revision>
  <dcterms:created xsi:type="dcterms:W3CDTF">2022-06-01T06:55:00Z</dcterms:created>
  <dcterms:modified xsi:type="dcterms:W3CDTF">2022-06-0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0CCEAF214C442BDF3CCA69FBE43EF</vt:lpwstr>
  </property>
  <property fmtid="{D5CDD505-2E9C-101B-9397-08002B2CF9AE}" pid="3" name="_dlc_DocIdItemGuid">
    <vt:lpwstr>2819f150-d6f0-434d-8e37-bb86b300df65</vt:lpwstr>
  </property>
</Properties>
</file>